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079" w:rsidRPr="004864BF" w:rsidRDefault="004864BF" w:rsidP="001B607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</w:t>
      </w:r>
      <w:r w:rsidR="001B6079" w:rsidRPr="004864BF">
        <w:rPr>
          <w:rFonts w:ascii="Times New Roman" w:hAnsi="Times New Roman" w:cs="Times New Roman"/>
          <w:lang w:val="en-GB"/>
        </w:rPr>
        <w:t xml:space="preserve"> </w:t>
      </w:r>
      <w:ins w:id="0" w:author="Grøtvedt, Liv" w:date="2019-07-12T19:56:00Z">
        <w:r w:rsidR="00A40965">
          <w:rPr>
            <w:rFonts w:ascii="Times New Roman" w:hAnsi="Times New Roman" w:cs="Times New Roman"/>
            <w:lang w:val="en-GB"/>
          </w:rPr>
          <w:t>3</w:t>
        </w:r>
      </w:ins>
      <w:del w:id="1" w:author="Grøtvedt, Liv" w:date="2019-07-12T18:49:00Z">
        <w:r w:rsidR="00DF09B4" w:rsidRPr="004864BF" w:rsidDel="00DF1887">
          <w:rPr>
            <w:rFonts w:ascii="Times New Roman" w:hAnsi="Times New Roman" w:cs="Times New Roman"/>
            <w:lang w:val="en-GB"/>
          </w:rPr>
          <w:delText>1</w:delText>
        </w:r>
      </w:del>
      <w:r>
        <w:rPr>
          <w:rFonts w:ascii="Times New Roman" w:hAnsi="Times New Roman" w:cs="Times New Roman"/>
          <w:lang w:val="en-GB"/>
        </w:rPr>
        <w:t>.</w:t>
      </w:r>
      <w:r w:rsidR="001B6079" w:rsidRPr="004864BF">
        <w:rPr>
          <w:rFonts w:ascii="Times New Roman" w:hAnsi="Times New Roman" w:cs="Times New Roman"/>
          <w:lang w:val="en-GB"/>
        </w:rPr>
        <w:t xml:space="preserve"> </w:t>
      </w:r>
      <w:r w:rsidR="00F35893" w:rsidRPr="004864BF">
        <w:rPr>
          <w:rFonts w:ascii="Times New Roman" w:hAnsi="Times New Roman" w:cs="Times New Roman"/>
          <w:lang w:val="en-GB"/>
        </w:rPr>
        <w:t>Current t</w:t>
      </w:r>
      <w:r w:rsidR="0099012F" w:rsidRPr="004864BF">
        <w:rPr>
          <w:rFonts w:ascii="Times New Roman" w:hAnsi="Times New Roman" w:cs="Times New Roman"/>
          <w:lang w:val="en-GB"/>
        </w:rPr>
        <w:t xml:space="preserve">obacco use for </w:t>
      </w:r>
      <w:r w:rsidR="001B6079" w:rsidRPr="004864BF">
        <w:rPr>
          <w:rFonts w:ascii="Times New Roman" w:hAnsi="Times New Roman" w:cs="Times New Roman"/>
          <w:lang w:val="en-GB"/>
        </w:rPr>
        <w:t xml:space="preserve">participants and non-participants to the </w:t>
      </w:r>
      <w:r w:rsidR="004F45CD">
        <w:rPr>
          <w:rFonts w:ascii="Times New Roman" w:hAnsi="Times New Roman" w:cs="Times New Roman"/>
          <w:lang w:val="en-GB"/>
        </w:rPr>
        <w:t>cohort</w:t>
      </w:r>
      <w:r w:rsidR="001B6079" w:rsidRPr="004864BF">
        <w:rPr>
          <w:rFonts w:ascii="Times New Roman" w:hAnsi="Times New Roman" w:cs="Times New Roman"/>
          <w:lang w:val="en-GB"/>
        </w:rPr>
        <w:t xml:space="preserve"> population</w:t>
      </w:r>
      <w:r w:rsidR="004F45CD">
        <w:rPr>
          <w:rFonts w:ascii="Times New Roman" w:hAnsi="Times New Roman" w:cs="Times New Roman"/>
          <w:lang w:val="en-GB"/>
        </w:rPr>
        <w:t>. Percent</w:t>
      </w:r>
    </w:p>
    <w:p w:rsidR="004F33C6" w:rsidRDefault="00D729AF">
      <w:pPr>
        <w:rPr>
          <w:lang w:val="en-GB"/>
        </w:rPr>
      </w:pPr>
      <w:r>
        <w:rPr>
          <w:noProof/>
          <w:lang w:eastAsia="nb-NO"/>
        </w:rPr>
        <w:drawing>
          <wp:inline distT="0" distB="0" distL="0" distR="0" wp14:anchorId="3FC87049" wp14:editId="4D47C848">
            <wp:extent cx="5629275" cy="3614420"/>
            <wp:effectExtent l="0" t="0" r="9525" b="508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729AF" w:rsidRPr="0000510E" w:rsidRDefault="00D729AF">
      <w:pPr>
        <w:rPr>
          <w:lang w:val="en-GB"/>
        </w:rPr>
      </w:pPr>
      <w:bookmarkStart w:id="2" w:name="_GoBack"/>
      <w:bookmarkEnd w:id="2"/>
    </w:p>
    <w:sectPr w:rsidR="00D729AF" w:rsidRPr="00005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røtvedt, Liv">
    <w15:presenceInfo w15:providerId="AD" w15:userId="S-1-5-21-1801674531-963894560-682003330-57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079"/>
    <w:rsid w:val="0000510E"/>
    <w:rsid w:val="00145BCA"/>
    <w:rsid w:val="001B6079"/>
    <w:rsid w:val="001E457A"/>
    <w:rsid w:val="004864BF"/>
    <w:rsid w:val="004F33C6"/>
    <w:rsid w:val="004F45CD"/>
    <w:rsid w:val="00940D6B"/>
    <w:rsid w:val="0099012F"/>
    <w:rsid w:val="009E4208"/>
    <w:rsid w:val="00A21F1E"/>
    <w:rsid w:val="00A40965"/>
    <w:rsid w:val="00CA407B"/>
    <w:rsid w:val="00D729AF"/>
    <w:rsid w:val="00DF09B4"/>
    <w:rsid w:val="00DF1887"/>
    <w:rsid w:val="00F3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BFE8C"/>
  <w15:chartTrackingRefBased/>
  <w15:docId w15:val="{DA3B859D-CBD6-429D-8A9E-ABDAB76D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hi.no\felles\Forskningsprosjekter\PDB%201866%20-%20Vil%20ungdoms%20snusbruk_\ARTIKKELutkast%20og%20flytdiagram\Non-response_tabe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y figur m konf.int.'!$B$22</c:f>
              <c:strCache>
                <c:ptCount val="1"/>
                <c:pt idx="0">
                  <c:v>Baseline, but not follow-up N=2946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Ny figur m konf.int.'!$D$12:$D$17</c:f>
                <c:numCache>
                  <c:formatCode>General</c:formatCode>
                  <c:ptCount val="6"/>
                  <c:pt idx="0">
                    <c:v>1.3704477963331936</c:v>
                  </c:pt>
                  <c:pt idx="1">
                    <c:v>1.8756594074835</c:v>
                  </c:pt>
                  <c:pt idx="2">
                    <c:v>1.3209609258055659</c:v>
                  </c:pt>
                  <c:pt idx="3">
                    <c:v>1.8020441394921409</c:v>
                  </c:pt>
                  <c:pt idx="4">
                    <c:v>1.1749780286358646</c:v>
                  </c:pt>
                  <c:pt idx="5">
                    <c:v>1.754792391216462</c:v>
                  </c:pt>
                </c:numCache>
              </c:numRef>
            </c:plus>
            <c:minus>
              <c:numRef>
                <c:f>'Ny figur m konf.int.'!$C$12:$C$17</c:f>
                <c:numCache>
                  <c:formatCode>General</c:formatCode>
                  <c:ptCount val="6"/>
                  <c:pt idx="0">
                    <c:v>1.3704477963331936</c:v>
                  </c:pt>
                  <c:pt idx="1">
                    <c:v>1.8756594074835</c:v>
                  </c:pt>
                  <c:pt idx="2">
                    <c:v>1.3209609258055659</c:v>
                  </c:pt>
                  <c:pt idx="3">
                    <c:v>1.8020441394921392</c:v>
                  </c:pt>
                  <c:pt idx="4">
                    <c:v>1.1749780286358646</c:v>
                  </c:pt>
                  <c:pt idx="5">
                    <c:v>1.75479239121646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y figur m konf.int.'!$A$23:$A$28</c:f>
              <c:strCache>
                <c:ptCount val="6"/>
                <c:pt idx="0">
                  <c:v>Smoke only 13-15</c:v>
                </c:pt>
                <c:pt idx="1">
                  <c:v>Smoke only 16-19</c:v>
                </c:pt>
                <c:pt idx="2">
                  <c:v>Snus only 13-15</c:v>
                </c:pt>
                <c:pt idx="3">
                  <c:v>Snus only 16-19</c:v>
                </c:pt>
                <c:pt idx="4">
                  <c:v>Dual use 13-15</c:v>
                </c:pt>
                <c:pt idx="5">
                  <c:v>Dual use 16-19</c:v>
                </c:pt>
              </c:strCache>
            </c:strRef>
          </c:cat>
          <c:val>
            <c:numRef>
              <c:f>'Ny figur m konf.int.'!$B$23:$B$28</c:f>
              <c:numCache>
                <c:formatCode>0.0</c:formatCode>
                <c:ptCount val="6"/>
                <c:pt idx="0">
                  <c:v>7.75</c:v>
                </c:pt>
                <c:pt idx="1">
                  <c:v>16.14</c:v>
                </c:pt>
                <c:pt idx="2">
                  <c:v>7.21</c:v>
                </c:pt>
                <c:pt idx="3">
                  <c:v>14.58</c:v>
                </c:pt>
                <c:pt idx="4">
                  <c:v>5.64</c:v>
                </c:pt>
                <c:pt idx="5">
                  <c:v>13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B7-430E-AE4B-93240937FF0B}"/>
            </c:ext>
          </c:extLst>
        </c:ser>
        <c:ser>
          <c:idx val="1"/>
          <c:order val="1"/>
          <c:tx>
            <c:strRef>
              <c:f>'Ny figur m konf.int.'!$C$22</c:f>
              <c:strCache>
                <c:ptCount val="1"/>
                <c:pt idx="0">
                  <c:v>Study population N=134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Ny figur m konf.int.'!$G$12:$G$17</c:f>
                <c:numCache>
                  <c:formatCode>General</c:formatCode>
                  <c:ptCount val="6"/>
                  <c:pt idx="0">
                    <c:v>1.7247821817261446</c:v>
                  </c:pt>
                  <c:pt idx="1">
                    <c:v>2.1995253503859171</c:v>
                  </c:pt>
                  <c:pt idx="2">
                    <c:v>1.9188630233552377</c:v>
                  </c:pt>
                  <c:pt idx="3">
                    <c:v>2.6135496674212373</c:v>
                  </c:pt>
                  <c:pt idx="4">
                    <c:v>1.7564224803844892</c:v>
                  </c:pt>
                  <c:pt idx="5">
                    <c:v>2.2376626154499988</c:v>
                  </c:pt>
                </c:numCache>
              </c:numRef>
            </c:plus>
            <c:minus>
              <c:numRef>
                <c:f>'Ny figur m konf.int.'!$F$12:$F$17</c:f>
                <c:numCache>
                  <c:formatCode>General</c:formatCode>
                  <c:ptCount val="6"/>
                  <c:pt idx="0">
                    <c:v>1.7247821817261446</c:v>
                  </c:pt>
                  <c:pt idx="1">
                    <c:v>2.1995253503859171</c:v>
                  </c:pt>
                  <c:pt idx="2">
                    <c:v>1.9188630233552368</c:v>
                  </c:pt>
                  <c:pt idx="3">
                    <c:v>2.6135496674212391</c:v>
                  </c:pt>
                  <c:pt idx="4">
                    <c:v>1.7564224803844888</c:v>
                  </c:pt>
                  <c:pt idx="5">
                    <c:v>2.23766261544999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y figur m konf.int.'!$A$23:$A$28</c:f>
              <c:strCache>
                <c:ptCount val="6"/>
                <c:pt idx="0">
                  <c:v>Smoke only 13-15</c:v>
                </c:pt>
                <c:pt idx="1">
                  <c:v>Smoke only 16-19</c:v>
                </c:pt>
                <c:pt idx="2">
                  <c:v>Snus only 13-15</c:v>
                </c:pt>
                <c:pt idx="3">
                  <c:v>Snus only 16-19</c:v>
                </c:pt>
                <c:pt idx="4">
                  <c:v>Dual use 13-15</c:v>
                </c:pt>
                <c:pt idx="5">
                  <c:v>Dual use 16-19</c:v>
                </c:pt>
              </c:strCache>
            </c:strRef>
          </c:cat>
          <c:val>
            <c:numRef>
              <c:f>'Ny figur m konf.int.'!$C$23:$C$28</c:f>
              <c:numCache>
                <c:formatCode>0.0</c:formatCode>
                <c:ptCount val="6"/>
                <c:pt idx="0">
                  <c:v>5.12</c:v>
                </c:pt>
                <c:pt idx="1">
                  <c:v>10.119999999999999</c:v>
                </c:pt>
                <c:pt idx="2">
                  <c:v>6.4</c:v>
                </c:pt>
                <c:pt idx="3">
                  <c:v>15.12</c:v>
                </c:pt>
                <c:pt idx="4">
                  <c:v>5.28</c:v>
                </c:pt>
                <c:pt idx="5">
                  <c:v>10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B7-430E-AE4B-93240937FF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6901976"/>
        <c:axId val="580636368"/>
      </c:barChart>
      <c:catAx>
        <c:axId val="486901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80636368"/>
        <c:crossesAt val="0"/>
        <c:auto val="1"/>
        <c:lblAlgn val="ctr"/>
        <c:lblOffset val="100"/>
        <c:noMultiLvlLbl val="0"/>
      </c:catAx>
      <c:valAx>
        <c:axId val="580636368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86901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øtvedt, Liv</dc:creator>
  <cp:keywords/>
  <dc:description/>
  <cp:lastModifiedBy>Grøtvedt, Liv</cp:lastModifiedBy>
  <cp:revision>5</cp:revision>
  <dcterms:created xsi:type="dcterms:W3CDTF">2019-07-12T14:38:00Z</dcterms:created>
  <dcterms:modified xsi:type="dcterms:W3CDTF">2019-07-13T09:45:00Z</dcterms:modified>
</cp:coreProperties>
</file>